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FC5" w:rsidRDefault="00330FC5" w:rsidP="00330FC5">
      <w:pPr>
        <w:spacing w:after="1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123C6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a</w:t>
      </w:r>
      <w:r w:rsidRPr="00123C63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E156CD">
        <w:rPr>
          <w:b/>
          <w:sz w:val="22"/>
          <w:szCs w:val="22"/>
        </w:rPr>
        <w:t>he association of the predicted gene expression on CRC risk stratified by</w:t>
      </w:r>
      <w:r>
        <w:rPr>
          <w:b/>
          <w:sz w:val="22"/>
          <w:szCs w:val="22"/>
        </w:rPr>
        <w:t xml:space="preserve"> sex and</w:t>
      </w:r>
      <w:r w:rsidRPr="00E156CD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BMI at quartil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215"/>
        <w:gridCol w:w="1666"/>
        <w:gridCol w:w="1260"/>
        <w:gridCol w:w="1710"/>
        <w:gridCol w:w="1170"/>
        <w:gridCol w:w="1710"/>
        <w:gridCol w:w="1170"/>
        <w:gridCol w:w="1620"/>
      </w:tblGrid>
      <w:tr w:rsidR="00330FC5" w:rsidTr="00E454DF">
        <w:tc>
          <w:tcPr>
            <w:tcW w:w="1367" w:type="dxa"/>
            <w:tcBorders>
              <w:bottom w:val="nil"/>
              <w:right w:val="nil"/>
            </w:tcBorders>
            <w:shd w:val="clear" w:color="auto" w:fill="auto"/>
          </w:tcPr>
          <w:p w:rsidR="00330FC5" w:rsidRDefault="00330FC5" w:rsidP="00E454DF"/>
        </w:tc>
        <w:tc>
          <w:tcPr>
            <w:tcW w:w="28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647FC2" w:rsidRDefault="00330FC5" w:rsidP="00E454DF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AA63FB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quartile</w:t>
            </w:r>
          </w:p>
        </w:tc>
        <w:tc>
          <w:tcPr>
            <w:tcW w:w="29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647FC2" w:rsidRDefault="00330FC5" w:rsidP="00E454DF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AA63FB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quartile</w:t>
            </w: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30FC5" w:rsidRDefault="00330FC5" w:rsidP="00E454DF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Pr="00AA63FB"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quartile</w:t>
            </w:r>
          </w:p>
        </w:tc>
        <w:tc>
          <w:tcPr>
            <w:tcW w:w="2790" w:type="dxa"/>
            <w:gridSpan w:val="2"/>
            <w:tcBorders>
              <w:left w:val="nil"/>
              <w:bottom w:val="single" w:sz="4" w:space="0" w:color="auto"/>
            </w:tcBorders>
          </w:tcPr>
          <w:p w:rsidR="00330FC5" w:rsidRDefault="00330FC5" w:rsidP="00E454DF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AA63FB"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quartile</w:t>
            </w:r>
          </w:p>
        </w:tc>
      </w:tr>
      <w:tr w:rsidR="00330FC5" w:rsidTr="00E454DF">
        <w:tc>
          <w:tcPr>
            <w:tcW w:w="13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>
              <w:t>OR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>
              <w:t>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30FC5" w:rsidRDefault="00330FC5" w:rsidP="00E454DF">
            <w:pPr>
              <w:jc w:val="center"/>
            </w:pPr>
            <w:r>
              <w:t>95% CI</w:t>
            </w:r>
          </w:p>
        </w:tc>
      </w:tr>
      <w:tr w:rsidR="00330FC5" w:rsidTr="00E454DF">
        <w:tc>
          <w:tcPr>
            <w:tcW w:w="136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0FC5" w:rsidRPr="00DE1687" w:rsidRDefault="00330FC5" w:rsidP="00E454DF">
            <w:pPr>
              <w:rPr>
                <w:b/>
                <w:sz w:val="22"/>
                <w:szCs w:val="22"/>
              </w:rPr>
            </w:pPr>
            <w:r w:rsidRPr="00DE1687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810CF5" w:rsidRDefault="00330FC5" w:rsidP="00E454DF">
            <w:pPr>
              <w:jc w:val="center"/>
            </w:pP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30FC5" w:rsidRPr="00810CF5" w:rsidRDefault="00330FC5" w:rsidP="00E454DF">
            <w:pPr>
              <w:jc w:val="center"/>
            </w:pPr>
          </w:p>
        </w:tc>
        <w:tc>
          <w:tcPr>
            <w:tcW w:w="2790" w:type="dxa"/>
            <w:gridSpan w:val="2"/>
            <w:tcBorders>
              <w:left w:val="nil"/>
              <w:bottom w:val="single" w:sz="4" w:space="0" w:color="auto"/>
            </w:tcBorders>
          </w:tcPr>
          <w:p w:rsidR="00330FC5" w:rsidRPr="00810CF5" w:rsidRDefault="00330FC5" w:rsidP="00E454DF">
            <w:pPr>
              <w:jc w:val="center"/>
            </w:pPr>
          </w:p>
        </w:tc>
      </w:tr>
      <w:tr w:rsidR="00330FC5" w:rsidTr="00E454DF">
        <w:tc>
          <w:tcPr>
            <w:tcW w:w="1367" w:type="dxa"/>
            <w:tcBorders>
              <w:bottom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>
              <w:rPr>
                <w:b/>
                <w:i/>
                <w:sz w:val="22"/>
                <w:szCs w:val="22"/>
              </w:rPr>
              <w:t>FOXA1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 w:rsidRPr="005C637D">
              <w:t>0.724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 w:rsidRPr="004A75B8">
              <w:t>0.532</w:t>
            </w:r>
            <w:r>
              <w:t xml:space="preserve"> -</w:t>
            </w:r>
            <w:r w:rsidRPr="004A75B8">
              <w:t xml:space="preserve"> 0.98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 w:rsidRPr="004871EA">
              <w:t>1.00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 w:rsidRPr="004871EA">
              <w:t>0.739</w:t>
            </w:r>
            <w:r>
              <w:t xml:space="preserve"> -</w:t>
            </w:r>
            <w:r w:rsidRPr="004871EA">
              <w:t xml:space="preserve"> 1.36</w:t>
            </w:r>
            <w:r>
              <w:t>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 w:rsidRPr="00EA4766">
              <w:t>1.00</w:t>
            </w:r>
            <w:r>
              <w:t>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 w:rsidRPr="0082642F">
              <w:t>0.74</w:t>
            </w:r>
            <w:r>
              <w:t>5 -</w:t>
            </w:r>
            <w:r w:rsidRPr="0082642F">
              <w:t xml:space="preserve"> 1.35</w:t>
            </w:r>
            <w:r>
              <w:t>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 w:rsidRPr="005B4023">
              <w:t>1.22</w:t>
            </w:r>
            <w:r>
              <w:t>4</w:t>
            </w:r>
          </w:p>
        </w:tc>
        <w:tc>
          <w:tcPr>
            <w:tcW w:w="1620" w:type="dxa"/>
            <w:tcBorders>
              <w:left w:val="nil"/>
              <w:bottom w:val="nil"/>
            </w:tcBorders>
          </w:tcPr>
          <w:p w:rsidR="00330FC5" w:rsidRDefault="00330FC5" w:rsidP="00E454DF">
            <w:pPr>
              <w:jc w:val="center"/>
            </w:pPr>
            <w:r w:rsidRPr="005B4023">
              <w:t>0.89</w:t>
            </w:r>
            <w:r>
              <w:t>2 -</w:t>
            </w:r>
            <w:r w:rsidRPr="005B4023">
              <w:t xml:space="preserve"> 1.679</w:t>
            </w:r>
          </w:p>
        </w:tc>
      </w:tr>
      <w:tr w:rsidR="00330FC5" w:rsidTr="00E454DF"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30FC5" w:rsidRPr="00647FC2" w:rsidRDefault="00330FC5" w:rsidP="00E454DF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D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 w:rsidRPr="004713FA">
              <w:t>1.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 w:rsidRPr="004713FA">
              <w:t>0.815</w:t>
            </w:r>
            <w:r>
              <w:t xml:space="preserve"> - </w:t>
            </w:r>
            <w:r w:rsidRPr="004713FA">
              <w:t>1.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 w:rsidRPr="004618FE">
              <w:t>1.04</w:t>
            </w:r>
            <w: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FC5" w:rsidRPr="00810CF5" w:rsidRDefault="00330FC5" w:rsidP="00E454DF">
            <w:pPr>
              <w:jc w:val="center"/>
            </w:pPr>
            <w:r w:rsidRPr="004618FE">
              <w:t>0.83</w:t>
            </w:r>
            <w:r>
              <w:t>8 -</w:t>
            </w:r>
            <w:r w:rsidRPr="004618FE">
              <w:t xml:space="preserve"> 1.31</w:t>
            </w:r>
            <w: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 w:rsidRPr="00987B84">
              <w:t>1.15</w:t>
            </w:r>
            <w: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 w:rsidRPr="00987B84">
              <w:t>0.928</w:t>
            </w:r>
            <w:r>
              <w:t xml:space="preserve"> - </w:t>
            </w:r>
            <w:r w:rsidRPr="00987B84">
              <w:t>1.44</w:t>
            </w:r>
            <w: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 w:rsidRPr="00537F85">
              <w:t>1.19</w:t>
            </w:r>
            <w: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:rsidR="00330FC5" w:rsidRDefault="00330FC5" w:rsidP="00E454DF">
            <w:pPr>
              <w:jc w:val="center"/>
            </w:pPr>
            <w:r w:rsidRPr="00537F85">
              <w:t>0.958</w:t>
            </w:r>
            <w:r>
              <w:t xml:space="preserve"> - </w:t>
            </w:r>
            <w:r w:rsidRPr="00537F85">
              <w:t>1.49</w:t>
            </w:r>
            <w:r>
              <w:t>2</w:t>
            </w:r>
          </w:p>
        </w:tc>
      </w:tr>
      <w:tr w:rsidR="00330FC5" w:rsidTr="00E454DF">
        <w:tc>
          <w:tcPr>
            <w:tcW w:w="13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647FC2" w:rsidRDefault="00330FC5" w:rsidP="00E454DF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SMC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 w:rsidRPr="00C43C18">
              <w:t>1.01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 w:rsidRPr="00C43C18">
              <w:t>0.72</w:t>
            </w:r>
            <w:r>
              <w:t>4 -</w:t>
            </w:r>
            <w:r w:rsidRPr="00C43C18">
              <w:t xml:space="preserve"> 1.4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 w:rsidRPr="00267731">
              <w:t>1.08</w:t>
            </w:r>
            <w: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810CF5" w:rsidRDefault="00330FC5" w:rsidP="00E454DF">
            <w:pPr>
              <w:jc w:val="center"/>
            </w:pPr>
            <w:r w:rsidRPr="00267731">
              <w:t>0.779</w:t>
            </w:r>
            <w:r>
              <w:t xml:space="preserve"> -</w:t>
            </w:r>
            <w:r w:rsidRPr="00267731">
              <w:t xml:space="preserve"> 1.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FC5" w:rsidRDefault="00330FC5" w:rsidP="00E454DF">
            <w:pPr>
              <w:jc w:val="center"/>
            </w:pPr>
            <w:r w:rsidRPr="00113B8C">
              <w:t>1.1</w:t>
            </w:r>
            <w: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FC5" w:rsidRDefault="00330FC5" w:rsidP="00E454DF">
            <w:pPr>
              <w:jc w:val="center"/>
            </w:pPr>
            <w:r w:rsidRPr="00113B8C">
              <w:t>0.86</w:t>
            </w:r>
            <w:r>
              <w:t>1 -</w:t>
            </w:r>
            <w:r w:rsidRPr="00113B8C">
              <w:t xml:space="preserve"> 1.6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FC5" w:rsidRDefault="00330FC5" w:rsidP="00E454DF">
            <w:pPr>
              <w:jc w:val="center"/>
            </w:pPr>
            <w:r w:rsidRPr="00DB1433">
              <w:t>1.2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</w:tcPr>
          <w:p w:rsidR="00330FC5" w:rsidRDefault="00330FC5" w:rsidP="00E454DF">
            <w:pPr>
              <w:jc w:val="center"/>
            </w:pPr>
            <w:r w:rsidRPr="00DB1433">
              <w:t>0.866</w:t>
            </w:r>
            <w:r>
              <w:t xml:space="preserve"> -</w:t>
            </w:r>
            <w:r w:rsidRPr="00DB1433">
              <w:t xml:space="preserve"> 1.70</w:t>
            </w:r>
            <w:r>
              <w:t>2</w:t>
            </w:r>
          </w:p>
        </w:tc>
      </w:tr>
      <w:tr w:rsidR="00330FC5" w:rsidTr="00E454DF">
        <w:tc>
          <w:tcPr>
            <w:tcW w:w="136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30FC5" w:rsidRPr="00DE1687" w:rsidRDefault="00330FC5" w:rsidP="00E454DF">
            <w:pPr>
              <w:rPr>
                <w:b/>
                <w:sz w:val="22"/>
                <w:szCs w:val="22"/>
              </w:rPr>
            </w:pPr>
            <w:r w:rsidRPr="00DE1687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FC5" w:rsidRPr="00810CF5" w:rsidRDefault="00330FC5" w:rsidP="00E454DF">
            <w:pPr>
              <w:jc w:val="center"/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330FC5" w:rsidRPr="00810CF5" w:rsidRDefault="00330FC5" w:rsidP="00E454DF">
            <w:pPr>
              <w:jc w:val="center"/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330FC5" w:rsidRPr="00810CF5" w:rsidRDefault="00330FC5" w:rsidP="00E454DF">
            <w:pPr>
              <w:jc w:val="center"/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330FC5" w:rsidRPr="00810CF5" w:rsidRDefault="00330FC5" w:rsidP="00E454DF">
            <w:pPr>
              <w:jc w:val="center"/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</w:tcPr>
          <w:p w:rsidR="00330FC5" w:rsidRPr="00810CF5" w:rsidRDefault="00330FC5" w:rsidP="00E454DF">
            <w:pPr>
              <w:jc w:val="center"/>
            </w:pPr>
          </w:p>
        </w:tc>
      </w:tr>
      <w:tr w:rsidR="00330FC5" w:rsidTr="00E454DF">
        <w:tc>
          <w:tcPr>
            <w:tcW w:w="1367" w:type="dxa"/>
            <w:tcBorders>
              <w:bottom w:val="nil"/>
              <w:right w:val="nil"/>
            </w:tcBorders>
            <w:shd w:val="clear" w:color="auto" w:fill="auto"/>
          </w:tcPr>
          <w:p w:rsidR="00330FC5" w:rsidRPr="00647FC2" w:rsidRDefault="00330FC5" w:rsidP="00E454DF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KIAA0753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>
              <w:t>0.928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>
              <w:t>0.776 - 1.1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>
              <w:t>0.95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30FC5" w:rsidRPr="00810CF5" w:rsidRDefault="00330FC5" w:rsidP="00E454DF">
            <w:pPr>
              <w:jc w:val="center"/>
            </w:pPr>
            <w:r>
              <w:t>0.797 - 1.13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1.07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0.901 - 1.28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1.137</w:t>
            </w:r>
          </w:p>
        </w:tc>
        <w:tc>
          <w:tcPr>
            <w:tcW w:w="1620" w:type="dxa"/>
            <w:tcBorders>
              <w:left w:val="nil"/>
              <w:bottom w:val="nil"/>
            </w:tcBorders>
          </w:tcPr>
          <w:p w:rsidR="00330FC5" w:rsidRDefault="00330FC5" w:rsidP="00E454DF">
            <w:pPr>
              <w:jc w:val="center"/>
            </w:pPr>
            <w:r>
              <w:t>0.951 - 1.360</w:t>
            </w:r>
          </w:p>
        </w:tc>
      </w:tr>
      <w:tr w:rsidR="00330FC5" w:rsidTr="00E454DF">
        <w:tc>
          <w:tcPr>
            <w:tcW w:w="1367" w:type="dxa"/>
            <w:tcBorders>
              <w:top w:val="nil"/>
              <w:right w:val="nil"/>
            </w:tcBorders>
            <w:shd w:val="clear" w:color="auto" w:fill="auto"/>
          </w:tcPr>
          <w:p w:rsidR="00330FC5" w:rsidRPr="00647FC2" w:rsidRDefault="00330FC5" w:rsidP="00E454DF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CN1B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>
              <w:t>0.759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0FC5" w:rsidRPr="00E55D84" w:rsidRDefault="00330FC5" w:rsidP="00E454DF">
            <w:pPr>
              <w:jc w:val="center"/>
            </w:pPr>
            <w:r>
              <w:t xml:space="preserve">0.448 - 1.295 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0FC5" w:rsidRDefault="00330FC5" w:rsidP="00E454DF">
            <w:pPr>
              <w:jc w:val="center"/>
            </w:pPr>
            <w:r>
              <w:t>0.82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0FC5" w:rsidRPr="00810CF5" w:rsidRDefault="00330FC5" w:rsidP="00E454DF">
            <w:pPr>
              <w:jc w:val="center"/>
            </w:pPr>
            <w:r>
              <w:t>0.477 - 1.4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1.14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0.673 - 1.93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330FC5" w:rsidRDefault="00330FC5" w:rsidP="00E454DF">
            <w:pPr>
              <w:jc w:val="center"/>
            </w:pPr>
            <w:r>
              <w:t>1.293</w:t>
            </w:r>
          </w:p>
        </w:tc>
        <w:tc>
          <w:tcPr>
            <w:tcW w:w="1620" w:type="dxa"/>
            <w:tcBorders>
              <w:top w:val="nil"/>
              <w:left w:val="nil"/>
            </w:tcBorders>
          </w:tcPr>
          <w:p w:rsidR="00330FC5" w:rsidRDefault="00330FC5" w:rsidP="00E454DF">
            <w:pPr>
              <w:jc w:val="center"/>
            </w:pPr>
            <w:r>
              <w:t>0.767 - 2.179</w:t>
            </w:r>
          </w:p>
        </w:tc>
      </w:tr>
    </w:tbl>
    <w:p w:rsidR="00BD028D" w:rsidRDefault="00330FC5">
      <w:bookmarkStart w:id="0" w:name="_GoBack"/>
      <w:bookmarkEnd w:id="0"/>
    </w:p>
    <w:sectPr w:rsidR="00BD028D" w:rsidSect="00330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FC5"/>
    <w:rsid w:val="0016214E"/>
    <w:rsid w:val="00330FC5"/>
    <w:rsid w:val="00B6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3F689-F2E4-6240-97D2-38B8DCFE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0FC5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via Xia</dc:creator>
  <cp:keywords/>
  <dc:description/>
  <cp:lastModifiedBy>Lluvia Xia</cp:lastModifiedBy>
  <cp:revision>1</cp:revision>
  <dcterms:created xsi:type="dcterms:W3CDTF">2020-02-26T04:24:00Z</dcterms:created>
  <dcterms:modified xsi:type="dcterms:W3CDTF">2020-02-26T04:24:00Z</dcterms:modified>
</cp:coreProperties>
</file>